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</w:p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 xml:space="preserve">Novel </w:t>
      </w:r>
      <w:r>
        <w:rPr>
          <w:rFonts w:hint="eastAsia" w:ascii="Arial" w:hAnsi="Arial" w:cs="Arial"/>
          <w:i/>
          <w:iCs/>
          <w:sz w:val="20"/>
          <w:szCs w:val="20"/>
        </w:rPr>
        <w:t>MNX1</w:t>
      </w:r>
      <w:r>
        <w:rPr>
          <w:rFonts w:hint="eastAsia" w:ascii="Arial" w:hAnsi="Arial" w:cs="Arial"/>
          <w:sz w:val="20"/>
          <w:szCs w:val="20"/>
        </w:rPr>
        <w:t xml:space="preserve"> mutations and genotype–phenotype analysis of patients with Currarino syndrome</w:t>
      </w: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</w:rPr>
      </w:pP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eastAsia="等线" w:cs="Arial"/>
          <w:sz w:val="20"/>
          <w:szCs w:val="20"/>
          <w:lang w:bidi="ar"/>
        </w:rPr>
        <w:t>Lu Han, Zhen Zhang, Hui Wang, Hui Song, Qing Gao, Yuchun Yan, Ran Tao, Ping Xiao, Long Li, Qian Jiang, Qi Li</w:t>
      </w: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 xml:space="preserve">Correspondence to: Dr. Qian Jiang at the Department of Medical Genetics, Capital Institute of Pediatrics, No. 2 Yabao Rd., Chaoyang District, Beijing 100020, China (teaco@126.com); and Dr. Qi Li at the Department of General Surgery, Capital Institute of Pediatrics Affiliated Children's Hospital, No. 2 Yabao Rd., Chaoyang District, Beijing 100020, China (l817@sina.com) </w:t>
      </w:r>
      <w:r>
        <w:rPr>
          <w:rFonts w:ascii="Arial" w:hAnsi="Arial" w:cs="Arial"/>
          <w:sz w:val="20"/>
          <w:szCs w:val="20"/>
        </w:rPr>
        <w:t xml:space="preserve"> </w:t>
      </w:r>
    </w:p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</w:t>
      </w:r>
      <w:r>
        <w:rPr>
          <w:rFonts w:hint="eastAsia" w:ascii="Arial" w:hAnsi="Arial" w:cs="Arial"/>
          <w:b/>
          <w:bCs/>
          <w:sz w:val="20"/>
          <w:szCs w:val="20"/>
        </w:rPr>
        <w:t xml:space="preserve"> S1. </w:t>
      </w:r>
      <w:r>
        <w:rPr>
          <w:rFonts w:ascii="Arial" w:hAnsi="Arial" w:cs="Arial"/>
          <w:b/>
          <w:bCs/>
          <w:sz w:val="20"/>
          <w:szCs w:val="20"/>
        </w:rPr>
        <w:t>Primers used in the minigene splicing assay</w:t>
      </w:r>
    </w:p>
    <w:tbl>
      <w:tblPr>
        <w:tblStyle w:val="13"/>
        <w:tblW w:w="9214" w:type="dxa"/>
        <w:tblInd w:w="-44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95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等线" w:cs="Arial"/>
                <w:b/>
                <w:bCs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59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eastAsia="Times New Roman" w:cs="Arial"/>
                <w:b/>
                <w:bCs/>
                <w:sz w:val="20"/>
                <w:szCs w:val="20"/>
              </w:rPr>
            </w:pPr>
            <w:r>
              <w:rPr>
                <w:rFonts w:hint="eastAsia" w:ascii="Arial" w:hAnsi="Arial" w:eastAsia="Times New Roman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</w:rPr>
              <w:t>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pcMINI-N -MNX1-Kpn1- F</w:t>
            </w:r>
          </w:p>
        </w:tc>
        <w:tc>
          <w:tcPr>
            <w:tcW w:w="595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CTTGGTACCATGCTCTCCTACTCGTACCC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pcMINI-N -MNX1-BamH1-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TAGTGGATCCgcgggtctctctaacgcccc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MNX1-MUT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CCCGACTTCAACTgtTagtaccctgcgg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MNX1-MUT-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gccgcagggtactaacAGTTGAAGTCG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FP-MNX1-kpn1-new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CGACGGTACCcTCTCCTACTCGTACCCGCAG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FP-MNX1-BamH1-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CGGTGGATCCCTGGGTCTCGGTGAGCAT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FP-MNX1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cgttagagagacccgcgtggagaggaagc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FP-MNX1 -R</w:t>
            </w:r>
          </w:p>
        </w:tc>
        <w:tc>
          <w:tcPr>
            <w:tcW w:w="59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</w:rPr>
              <w:t>gaggcttcctctccacgcgggtctctctaacg</w:t>
            </w:r>
          </w:p>
        </w:tc>
      </w:tr>
    </w:tbl>
    <w:p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>
      <w:pPr>
        <w:widowControl/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1. </w:t>
      </w:r>
      <w:r>
        <w:rPr>
          <w:rFonts w:hint="eastAsia" w:ascii="Arial" w:hAnsi="Arial" w:cs="Arial"/>
          <w:b/>
          <w:bCs/>
          <w:sz w:val="20"/>
          <w:szCs w:val="20"/>
        </w:rPr>
        <w:t xml:space="preserve">Minigene study on a recurrent noncanonical splice site variant in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MNX1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.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 (A) </w:t>
      </w:r>
      <w:r>
        <w:rPr>
          <w:rFonts w:hint="eastAsia" w:ascii="Arial" w:hAnsi="Arial" w:cs="Arial"/>
          <w:b w:val="0"/>
          <w:bCs w:val="0"/>
          <w:sz w:val="20"/>
          <w:szCs w:val="20"/>
        </w:rPr>
        <w:t>Structure of the splicing vector pcM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1</w:t>
      </w:r>
      <w:r>
        <w:rPr>
          <w:rFonts w:hint="eastAsia" w:ascii="Arial" w:hAnsi="Arial" w:cs="Arial"/>
          <w:b w:val="0"/>
          <w:bCs w:val="0"/>
          <w:sz w:val="20"/>
          <w:szCs w:val="20"/>
        </w:rPr>
        <w:t>N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1</w:t>
      </w:r>
      <w:r>
        <w:rPr>
          <w:rFonts w:hint="eastAsia" w:ascii="Arial" w:hAnsi="Arial" w:cs="Arial"/>
          <w:b w:val="0"/>
          <w:bCs w:val="0"/>
          <w:sz w:val="20"/>
          <w:szCs w:val="20"/>
        </w:rPr>
        <w:t>-N and minigene MNX1-wt/MNX1-mut (c.691+3G&gt;T): the pcM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1</w:t>
      </w:r>
      <w:r>
        <w:rPr>
          <w:rFonts w:hint="eastAsia" w:ascii="Arial" w:hAnsi="Arial" w:cs="Arial"/>
          <w:b w:val="0"/>
          <w:bCs w:val="0"/>
          <w:sz w:val="20"/>
          <w:szCs w:val="20"/>
        </w:rPr>
        <w:t>N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1</w:t>
      </w:r>
      <w:r>
        <w:rPr>
          <w:rFonts w:hint="eastAsia" w:ascii="Arial" w:hAnsi="Arial" w:cs="Arial"/>
          <w:b w:val="0"/>
          <w:bCs w:val="0"/>
          <w:sz w:val="20"/>
          <w:szCs w:val="20"/>
        </w:rPr>
        <w:t xml:space="preserve">-N vector contains a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T7</w:t>
      </w:r>
      <w:r>
        <w:rPr>
          <w:rFonts w:hint="eastAsia" w:ascii="Arial" w:hAnsi="Arial" w:cs="Arial"/>
          <w:b w:val="0"/>
          <w:bCs w:val="0"/>
          <w:sz w:val="20"/>
          <w:szCs w:val="20"/>
        </w:rPr>
        <w:t xml:space="preserve"> promoter,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 and</w:t>
      </w:r>
      <w:r>
        <w:rPr>
          <w:rFonts w:hint="eastAsia" w:ascii="Arial" w:hAnsi="Arial" w:cs="Arial"/>
          <w:b w:val="0"/>
          <w:bCs w:val="0"/>
          <w:sz w:val="20"/>
          <w:szCs w:val="20"/>
        </w:rPr>
        <w:t xml:space="preserve"> the symbol “*” represents the location of the mutation. (B) Sequencing results of the target fragment with wild-type (wt) at the top and mutant (mut) at the bottom. (C) Reverse-transcription polymerase chain reaction (RT-PCR) products were separated by electrophoresis in HEK-293T (left) and HeLa 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sz w:val="20"/>
          <w:szCs w:val="20"/>
        </w:rPr>
        <w:t>(right) cells. (D) Minigene product sequencing results: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 a,</w:t>
      </w:r>
      <w:r>
        <w:rPr>
          <w:rFonts w:hint="eastAsia" w:ascii="Arial" w:hAnsi="Arial" w:cs="Arial"/>
          <w:b w:val="0"/>
          <w:bCs w:val="0"/>
          <w:sz w:val="20"/>
          <w:szCs w:val="20"/>
        </w:rPr>
        <w:t xml:space="preserve">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both the </w:t>
      </w:r>
      <w:r>
        <w:rPr>
          <w:rFonts w:hint="eastAsia" w:ascii="Arial" w:hAnsi="Arial" w:cs="Arial"/>
          <w:b w:val="0"/>
          <w:bCs w:val="0"/>
          <w:sz w:val="20"/>
          <w:szCs w:val="20"/>
        </w:rPr>
        <w:t>wild-type minigene (MNX1-wt)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 and the </w:t>
      </w:r>
      <w:r>
        <w:rPr>
          <w:rFonts w:hint="eastAsia" w:ascii="Arial" w:hAnsi="Arial" w:cs="Arial"/>
          <w:b w:val="0"/>
          <w:bCs w:val="0"/>
          <w:sz w:val="20"/>
          <w:szCs w:val="20"/>
        </w:rPr>
        <w:t>mutant (mut)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sz w:val="20"/>
          <w:szCs w:val="20"/>
        </w:rPr>
        <w:t>minigene (MNX1-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mut</w:t>
      </w:r>
      <w:r>
        <w:rPr>
          <w:rFonts w:hint="eastAsia" w:ascii="Arial" w:hAnsi="Arial" w:cs="Arial"/>
          <w:b w:val="0"/>
          <w:bCs w:val="0"/>
          <w:sz w:val="20"/>
          <w:szCs w:val="20"/>
        </w:rPr>
        <w:t xml:space="preserve">) formed normal mRNA composed of exons 1 and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B</w:t>
      </w:r>
      <w:r>
        <w:rPr>
          <w:rFonts w:hint="eastAsia" w:ascii="Arial" w:hAnsi="Arial" w:cs="Arial"/>
          <w:b w:val="0"/>
          <w:bCs w:val="0"/>
          <w:sz w:val="20"/>
          <w:szCs w:val="20"/>
        </w:rPr>
        <w:t>.</w:t>
      </w:r>
    </w:p>
    <w:p>
      <w:pPr>
        <w:widowControl/>
        <w:numPr>
          <w:ilvl w:val="0"/>
          <w:numId w:val="0"/>
        </w:numPr>
        <w:spacing w:line="360" w:lineRule="auto"/>
        <w:jc w:val="center"/>
        <w:rPr>
          <w:rFonts w:hint="eastAsia" w:ascii="Arial" w:hAnsi="Arial" w:cs="Arial" w:eastAsiaTheme="minorEastAsia"/>
          <w:sz w:val="20"/>
          <w:szCs w:val="20"/>
          <w:lang w:eastAsia="zh-CN"/>
        </w:rPr>
      </w:pPr>
      <w:r>
        <w:rPr>
          <w:rFonts w:hint="eastAsia" w:ascii="Arial" w:hAnsi="Arial" w:cs="Arial" w:eastAsiaTheme="minorEastAsia"/>
          <w:sz w:val="20"/>
          <w:szCs w:val="20"/>
          <w:lang w:eastAsia="zh-CN"/>
        </w:rPr>
        <w:drawing>
          <wp:inline distT="0" distB="0" distL="114300" distR="114300">
            <wp:extent cx="5407660" cy="3954780"/>
            <wp:effectExtent l="0" t="0" r="2540" b="7620"/>
            <wp:docPr id="1" name="图片 1" descr="Supp Figure S1. pcMINI-N结果图-V2-H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 Figure S1. pcMINI-N结果图-V2-HL"/>
                    <pic:cNvPicPr>
                      <a:picLocks noChangeAspect="1"/>
                    </pic:cNvPicPr>
                  </pic:nvPicPr>
                  <pic:blipFill>
                    <a:blip r:embed="rId4"/>
                    <a:srcRect l="6501" t="6424" r="6275" b="8106"/>
                    <a:stretch>
                      <a:fillRect/>
                    </a:stretch>
                  </pic:blipFill>
                  <pic:spPr>
                    <a:xfrm>
                      <a:off x="0" y="0"/>
                      <a:ext cx="540766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0"/>
          <w:numId w:val="0"/>
        </w:numPr>
        <w:spacing w:line="360" w:lineRule="auto"/>
        <w:jc w:val="both"/>
        <w:rPr>
          <w:rFonts w:hint="eastAsia" w:ascii="Arial" w:hAnsi="Arial" w:cs="Arial" w:eastAsiaTheme="minorEastAsia"/>
          <w:sz w:val="20"/>
          <w:szCs w:val="20"/>
          <w:lang w:eastAsia="zh-CN"/>
        </w:rPr>
      </w:pPr>
    </w:p>
    <w:p>
      <w:pPr>
        <w:widowControl/>
        <w:numPr>
          <w:ilvl w:val="0"/>
          <w:numId w:val="0"/>
        </w:numPr>
        <w:spacing w:line="360" w:lineRule="auto"/>
        <w:rPr>
          <w:rFonts w:hint="eastAsia" w:ascii="Arial" w:hAnsi="Arial" w:cs="Arial" w:eastAsiaTheme="minorEastAsia"/>
          <w:sz w:val="20"/>
          <w:szCs w:val="20"/>
          <w:lang w:eastAsia="zh-CN"/>
        </w:rPr>
      </w:pPr>
    </w:p>
    <w:p>
      <w:pPr>
        <w:widowControl/>
        <w:spacing w:line="360" w:lineRule="auto"/>
        <w:jc w:val="left"/>
        <w:rPr>
          <w:rFonts w:hint="eastAsia" w:ascii="Arial" w:hAnsi="Arial" w:cs="Arial"/>
          <w:sz w:val="18"/>
          <w:szCs w:val="18"/>
        </w:rPr>
      </w:pP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IM_Fe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ew2v0zhf5wtse5wfwvxz53vrapvwz5rtsf&quot;&gt;118 trios RET sequencing&lt;record-ids&gt;&lt;item&gt;38&lt;/item&gt;&lt;/record-ids&gt;&lt;/item&gt;&lt;/Libraries&gt;"/>
  </w:docVars>
  <w:rsids>
    <w:rsidRoot w:val="00412307"/>
    <w:rsid w:val="00004820"/>
    <w:rsid w:val="000120EE"/>
    <w:rsid w:val="000139B7"/>
    <w:rsid w:val="00016FD2"/>
    <w:rsid w:val="000233F0"/>
    <w:rsid w:val="00040D2A"/>
    <w:rsid w:val="00040E7E"/>
    <w:rsid w:val="00042F64"/>
    <w:rsid w:val="000804DA"/>
    <w:rsid w:val="00085CDA"/>
    <w:rsid w:val="000928ED"/>
    <w:rsid w:val="000A200C"/>
    <w:rsid w:val="000A74EC"/>
    <w:rsid w:val="000C305E"/>
    <w:rsid w:val="000C3377"/>
    <w:rsid w:val="000C3D53"/>
    <w:rsid w:val="000C7DC9"/>
    <w:rsid w:val="000D6927"/>
    <w:rsid w:val="000D7E65"/>
    <w:rsid w:val="000F4E8C"/>
    <w:rsid w:val="001138D3"/>
    <w:rsid w:val="00113FAE"/>
    <w:rsid w:val="00120AF8"/>
    <w:rsid w:val="00132387"/>
    <w:rsid w:val="00135AD4"/>
    <w:rsid w:val="00141D67"/>
    <w:rsid w:val="00146373"/>
    <w:rsid w:val="00147F20"/>
    <w:rsid w:val="00155271"/>
    <w:rsid w:val="00157135"/>
    <w:rsid w:val="001577FD"/>
    <w:rsid w:val="001673B2"/>
    <w:rsid w:val="001733F3"/>
    <w:rsid w:val="00183467"/>
    <w:rsid w:val="00185618"/>
    <w:rsid w:val="001A1B8B"/>
    <w:rsid w:val="001B464A"/>
    <w:rsid w:val="001B748E"/>
    <w:rsid w:val="001C457A"/>
    <w:rsid w:val="001C46F1"/>
    <w:rsid w:val="001D7A68"/>
    <w:rsid w:val="001E2D37"/>
    <w:rsid w:val="001E3D72"/>
    <w:rsid w:val="002002FC"/>
    <w:rsid w:val="00203316"/>
    <w:rsid w:val="00212F2D"/>
    <w:rsid w:val="00213397"/>
    <w:rsid w:val="002226ED"/>
    <w:rsid w:val="00232A22"/>
    <w:rsid w:val="00234041"/>
    <w:rsid w:val="002347E0"/>
    <w:rsid w:val="00246434"/>
    <w:rsid w:val="002503A0"/>
    <w:rsid w:val="00260CF3"/>
    <w:rsid w:val="00263A79"/>
    <w:rsid w:val="0026540F"/>
    <w:rsid w:val="002777BE"/>
    <w:rsid w:val="00281856"/>
    <w:rsid w:val="00285436"/>
    <w:rsid w:val="002A5813"/>
    <w:rsid w:val="002B0670"/>
    <w:rsid w:val="002C1C93"/>
    <w:rsid w:val="002D280B"/>
    <w:rsid w:val="002F06FF"/>
    <w:rsid w:val="003132EE"/>
    <w:rsid w:val="00322E6E"/>
    <w:rsid w:val="00324F62"/>
    <w:rsid w:val="00330615"/>
    <w:rsid w:val="00335F1D"/>
    <w:rsid w:val="00350CDF"/>
    <w:rsid w:val="003562DD"/>
    <w:rsid w:val="00375F48"/>
    <w:rsid w:val="00386A4F"/>
    <w:rsid w:val="003900EC"/>
    <w:rsid w:val="003A1C94"/>
    <w:rsid w:val="003A4FD2"/>
    <w:rsid w:val="003B5755"/>
    <w:rsid w:val="003B5A6D"/>
    <w:rsid w:val="003C5BB5"/>
    <w:rsid w:val="003D14F2"/>
    <w:rsid w:val="003D614D"/>
    <w:rsid w:val="003E167E"/>
    <w:rsid w:val="00412307"/>
    <w:rsid w:val="00412684"/>
    <w:rsid w:val="00412F24"/>
    <w:rsid w:val="0041786D"/>
    <w:rsid w:val="004230A9"/>
    <w:rsid w:val="00431498"/>
    <w:rsid w:val="004541AD"/>
    <w:rsid w:val="004705B8"/>
    <w:rsid w:val="0047084F"/>
    <w:rsid w:val="0047539E"/>
    <w:rsid w:val="00475AB1"/>
    <w:rsid w:val="00492019"/>
    <w:rsid w:val="004978EA"/>
    <w:rsid w:val="004A5A81"/>
    <w:rsid w:val="004B1F70"/>
    <w:rsid w:val="004B43FF"/>
    <w:rsid w:val="004F32A5"/>
    <w:rsid w:val="00502D4F"/>
    <w:rsid w:val="005110FD"/>
    <w:rsid w:val="005126A7"/>
    <w:rsid w:val="005174D4"/>
    <w:rsid w:val="00521B81"/>
    <w:rsid w:val="0052700A"/>
    <w:rsid w:val="0053277C"/>
    <w:rsid w:val="0053446F"/>
    <w:rsid w:val="00540022"/>
    <w:rsid w:val="00544019"/>
    <w:rsid w:val="0054584F"/>
    <w:rsid w:val="00550155"/>
    <w:rsid w:val="00561329"/>
    <w:rsid w:val="00576E9F"/>
    <w:rsid w:val="005835AF"/>
    <w:rsid w:val="00590A39"/>
    <w:rsid w:val="00595BF1"/>
    <w:rsid w:val="0059602E"/>
    <w:rsid w:val="005A2553"/>
    <w:rsid w:val="005A4D0C"/>
    <w:rsid w:val="005B26C0"/>
    <w:rsid w:val="005B2D35"/>
    <w:rsid w:val="005B40C8"/>
    <w:rsid w:val="005D73C9"/>
    <w:rsid w:val="005E1721"/>
    <w:rsid w:val="005E4987"/>
    <w:rsid w:val="005E5C7D"/>
    <w:rsid w:val="005F39ED"/>
    <w:rsid w:val="00602855"/>
    <w:rsid w:val="006262FB"/>
    <w:rsid w:val="006273AE"/>
    <w:rsid w:val="00635879"/>
    <w:rsid w:val="00635EAB"/>
    <w:rsid w:val="0064197D"/>
    <w:rsid w:val="00695386"/>
    <w:rsid w:val="00697B8C"/>
    <w:rsid w:val="006B32A4"/>
    <w:rsid w:val="006B47B1"/>
    <w:rsid w:val="006B680C"/>
    <w:rsid w:val="006B7C04"/>
    <w:rsid w:val="006E10E8"/>
    <w:rsid w:val="006E5FCD"/>
    <w:rsid w:val="006F5419"/>
    <w:rsid w:val="007039D9"/>
    <w:rsid w:val="00722394"/>
    <w:rsid w:val="0072516D"/>
    <w:rsid w:val="00732D8D"/>
    <w:rsid w:val="00755D2B"/>
    <w:rsid w:val="00787760"/>
    <w:rsid w:val="007A0039"/>
    <w:rsid w:val="007A1BF6"/>
    <w:rsid w:val="007B2712"/>
    <w:rsid w:val="007B5B2C"/>
    <w:rsid w:val="007F53A8"/>
    <w:rsid w:val="00803BDC"/>
    <w:rsid w:val="008063A4"/>
    <w:rsid w:val="008106D5"/>
    <w:rsid w:val="008139F2"/>
    <w:rsid w:val="0082684E"/>
    <w:rsid w:val="00842020"/>
    <w:rsid w:val="008535CE"/>
    <w:rsid w:val="00857F71"/>
    <w:rsid w:val="008728B8"/>
    <w:rsid w:val="0087634A"/>
    <w:rsid w:val="00885804"/>
    <w:rsid w:val="00885F60"/>
    <w:rsid w:val="00892B87"/>
    <w:rsid w:val="00895718"/>
    <w:rsid w:val="008A4DF7"/>
    <w:rsid w:val="008B460B"/>
    <w:rsid w:val="008C2C8A"/>
    <w:rsid w:val="008C6ED8"/>
    <w:rsid w:val="008D0FDE"/>
    <w:rsid w:val="008D1E22"/>
    <w:rsid w:val="008E0ACD"/>
    <w:rsid w:val="008E314D"/>
    <w:rsid w:val="00904CE8"/>
    <w:rsid w:val="00906290"/>
    <w:rsid w:val="009106AA"/>
    <w:rsid w:val="00911AA8"/>
    <w:rsid w:val="00912E2F"/>
    <w:rsid w:val="00913241"/>
    <w:rsid w:val="009249BD"/>
    <w:rsid w:val="00930A61"/>
    <w:rsid w:val="00935FB2"/>
    <w:rsid w:val="0096438D"/>
    <w:rsid w:val="00975202"/>
    <w:rsid w:val="00977C14"/>
    <w:rsid w:val="009832D9"/>
    <w:rsid w:val="009870FF"/>
    <w:rsid w:val="00990D75"/>
    <w:rsid w:val="009A13A7"/>
    <w:rsid w:val="009A5670"/>
    <w:rsid w:val="009B0283"/>
    <w:rsid w:val="009D45AE"/>
    <w:rsid w:val="009D6CC0"/>
    <w:rsid w:val="009F0A66"/>
    <w:rsid w:val="00A02886"/>
    <w:rsid w:val="00A06F2F"/>
    <w:rsid w:val="00A30987"/>
    <w:rsid w:val="00A37275"/>
    <w:rsid w:val="00A40AFC"/>
    <w:rsid w:val="00A448AF"/>
    <w:rsid w:val="00A667DF"/>
    <w:rsid w:val="00A7005E"/>
    <w:rsid w:val="00A769EC"/>
    <w:rsid w:val="00A853D9"/>
    <w:rsid w:val="00A908CD"/>
    <w:rsid w:val="00A944AC"/>
    <w:rsid w:val="00A95C4C"/>
    <w:rsid w:val="00AC6FA1"/>
    <w:rsid w:val="00AD0B14"/>
    <w:rsid w:val="00AD7FBB"/>
    <w:rsid w:val="00AE4F5E"/>
    <w:rsid w:val="00B06112"/>
    <w:rsid w:val="00B1523E"/>
    <w:rsid w:val="00B23D77"/>
    <w:rsid w:val="00B35B5A"/>
    <w:rsid w:val="00B405A8"/>
    <w:rsid w:val="00B4756A"/>
    <w:rsid w:val="00B50534"/>
    <w:rsid w:val="00B54BE7"/>
    <w:rsid w:val="00B839C7"/>
    <w:rsid w:val="00B870F0"/>
    <w:rsid w:val="00B91578"/>
    <w:rsid w:val="00B965F0"/>
    <w:rsid w:val="00BA1740"/>
    <w:rsid w:val="00BE2C6A"/>
    <w:rsid w:val="00BE4322"/>
    <w:rsid w:val="00BF52B7"/>
    <w:rsid w:val="00BF7F23"/>
    <w:rsid w:val="00BF7FD5"/>
    <w:rsid w:val="00C04477"/>
    <w:rsid w:val="00C16E46"/>
    <w:rsid w:val="00C3012D"/>
    <w:rsid w:val="00C34CF8"/>
    <w:rsid w:val="00C407E0"/>
    <w:rsid w:val="00C4259F"/>
    <w:rsid w:val="00C512E9"/>
    <w:rsid w:val="00C65B94"/>
    <w:rsid w:val="00C7606C"/>
    <w:rsid w:val="00C84C8D"/>
    <w:rsid w:val="00C851F2"/>
    <w:rsid w:val="00C85556"/>
    <w:rsid w:val="00C973F7"/>
    <w:rsid w:val="00CA6090"/>
    <w:rsid w:val="00CB537B"/>
    <w:rsid w:val="00CC3CF5"/>
    <w:rsid w:val="00CC4C5C"/>
    <w:rsid w:val="00CE5DA0"/>
    <w:rsid w:val="00CF01BE"/>
    <w:rsid w:val="00CF1032"/>
    <w:rsid w:val="00CF78B5"/>
    <w:rsid w:val="00D014A4"/>
    <w:rsid w:val="00D1109F"/>
    <w:rsid w:val="00D22E85"/>
    <w:rsid w:val="00D50B0B"/>
    <w:rsid w:val="00D64B07"/>
    <w:rsid w:val="00D65805"/>
    <w:rsid w:val="00D70E11"/>
    <w:rsid w:val="00D71742"/>
    <w:rsid w:val="00DA3C8E"/>
    <w:rsid w:val="00DA5329"/>
    <w:rsid w:val="00DB06AA"/>
    <w:rsid w:val="00DC2048"/>
    <w:rsid w:val="00DC4B74"/>
    <w:rsid w:val="00DC52E9"/>
    <w:rsid w:val="00DC6958"/>
    <w:rsid w:val="00DD45A5"/>
    <w:rsid w:val="00DE08A4"/>
    <w:rsid w:val="00DE120E"/>
    <w:rsid w:val="00DE7B45"/>
    <w:rsid w:val="00DF09C9"/>
    <w:rsid w:val="00DF23C1"/>
    <w:rsid w:val="00E008E0"/>
    <w:rsid w:val="00E00D44"/>
    <w:rsid w:val="00E1430D"/>
    <w:rsid w:val="00E2600C"/>
    <w:rsid w:val="00E277D0"/>
    <w:rsid w:val="00E40485"/>
    <w:rsid w:val="00E4169D"/>
    <w:rsid w:val="00E51039"/>
    <w:rsid w:val="00E53ED1"/>
    <w:rsid w:val="00E55C11"/>
    <w:rsid w:val="00E769F6"/>
    <w:rsid w:val="00E9258F"/>
    <w:rsid w:val="00E939CD"/>
    <w:rsid w:val="00EC0581"/>
    <w:rsid w:val="00EC0681"/>
    <w:rsid w:val="00EC495D"/>
    <w:rsid w:val="00ED2ACF"/>
    <w:rsid w:val="00ED4A3D"/>
    <w:rsid w:val="00ED6D45"/>
    <w:rsid w:val="00EF0909"/>
    <w:rsid w:val="00EF12C3"/>
    <w:rsid w:val="00EF5901"/>
    <w:rsid w:val="00EF6026"/>
    <w:rsid w:val="00EF636C"/>
    <w:rsid w:val="00F05E4C"/>
    <w:rsid w:val="00F15042"/>
    <w:rsid w:val="00F22819"/>
    <w:rsid w:val="00F2475F"/>
    <w:rsid w:val="00F252A1"/>
    <w:rsid w:val="00F366CB"/>
    <w:rsid w:val="00F379DF"/>
    <w:rsid w:val="00F40ED0"/>
    <w:rsid w:val="00F437E0"/>
    <w:rsid w:val="00F55C1E"/>
    <w:rsid w:val="00F561B6"/>
    <w:rsid w:val="00F57C2C"/>
    <w:rsid w:val="00F657F7"/>
    <w:rsid w:val="00F72B5D"/>
    <w:rsid w:val="00F879FB"/>
    <w:rsid w:val="00FA067C"/>
    <w:rsid w:val="00FA1EDB"/>
    <w:rsid w:val="00FB6128"/>
    <w:rsid w:val="00FC0615"/>
    <w:rsid w:val="00FC0D23"/>
    <w:rsid w:val="00FD3D3D"/>
    <w:rsid w:val="00FD4DC3"/>
    <w:rsid w:val="00FD712B"/>
    <w:rsid w:val="00FF3279"/>
    <w:rsid w:val="03092691"/>
    <w:rsid w:val="03DB2D72"/>
    <w:rsid w:val="0B422605"/>
    <w:rsid w:val="0E006CDC"/>
    <w:rsid w:val="13793615"/>
    <w:rsid w:val="16B829F7"/>
    <w:rsid w:val="16ED1AEC"/>
    <w:rsid w:val="17C25BD0"/>
    <w:rsid w:val="1EE504BE"/>
    <w:rsid w:val="225C15DC"/>
    <w:rsid w:val="24B82CC2"/>
    <w:rsid w:val="25602C7C"/>
    <w:rsid w:val="28645449"/>
    <w:rsid w:val="2EC908B7"/>
    <w:rsid w:val="3733330D"/>
    <w:rsid w:val="493C6881"/>
    <w:rsid w:val="4D427E76"/>
    <w:rsid w:val="4D9A3A49"/>
    <w:rsid w:val="520D7448"/>
    <w:rsid w:val="52355B7B"/>
    <w:rsid w:val="58B32B2A"/>
    <w:rsid w:val="67F9403F"/>
    <w:rsid w:val="69B31404"/>
    <w:rsid w:val="6A3B1691"/>
    <w:rsid w:val="70122042"/>
    <w:rsid w:val="73251031"/>
    <w:rsid w:val="7D93306F"/>
    <w:rsid w:val="7E49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  <w:style w:type="character" w:customStyle="1" w:styleId="12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3">
    <w:name w:val="网格型1"/>
    <w:basedOn w:val="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6</Words>
  <Characters>1408</Characters>
  <Lines>11</Lines>
  <Paragraphs>3</Paragraphs>
  <TotalTime>13</TotalTime>
  <ScaleCrop>false</ScaleCrop>
  <LinksUpToDate>false</LinksUpToDate>
  <CharactersWithSpaces>1651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5:36:00Z</dcterms:created>
  <dc:creator>Security Account</dc:creator>
  <cp:lastModifiedBy>姜茜</cp:lastModifiedBy>
  <dcterms:modified xsi:type="dcterms:W3CDTF">2020-02-24T03:20:29Z</dcterms:modified>
  <cp:revision>8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